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741E" w:rsidRPr="0070129C" w:rsidRDefault="0070129C" w:rsidP="00DB741E">
      <w:pPr>
        <w:suppressAutoHyphens w:val="0"/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US"/>
        </w:rPr>
      </w:pPr>
      <w:r w:rsidRPr="0070129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US"/>
        </w:rPr>
        <w:t>S</w:t>
      </w:r>
      <w:r w:rsidR="00250DE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US"/>
        </w:rPr>
        <w:t>6</w:t>
      </w:r>
      <w:bookmarkStart w:id="0" w:name="_GoBack"/>
      <w:bookmarkEnd w:id="0"/>
      <w:r w:rsidRPr="0070129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US"/>
        </w:rPr>
        <w:t xml:space="preserve"> Table</w:t>
      </w:r>
      <w:r w:rsidR="00DB741E" w:rsidRPr="0070129C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US"/>
        </w:rPr>
        <w:t>. BAC sequencing and assembly data.</w:t>
      </w:r>
    </w:p>
    <w:p w:rsidR="00DB741E" w:rsidRDefault="00DB741E" w:rsidP="00DB741E">
      <w:pPr>
        <w:suppressAutoHyphens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</w:pPr>
    </w:p>
    <w:tbl>
      <w:tblPr>
        <w:tblW w:w="15131" w:type="dxa"/>
        <w:tblInd w:w="108" w:type="dxa"/>
        <w:tblLook w:val="04A0" w:firstRow="1" w:lastRow="0" w:firstColumn="1" w:lastColumn="0" w:noHBand="0" w:noVBand="1"/>
      </w:tblPr>
      <w:tblGrid>
        <w:gridCol w:w="865"/>
        <w:gridCol w:w="1025"/>
        <w:gridCol w:w="1114"/>
        <w:gridCol w:w="1132"/>
        <w:gridCol w:w="1000"/>
        <w:gridCol w:w="940"/>
        <w:gridCol w:w="732"/>
        <w:gridCol w:w="652"/>
        <w:gridCol w:w="741"/>
        <w:gridCol w:w="759"/>
        <w:gridCol w:w="928"/>
        <w:gridCol w:w="1902"/>
        <w:gridCol w:w="3341"/>
      </w:tblGrid>
      <w:tr w:rsidR="00DB741E" w:rsidRPr="00D02B28" w:rsidTr="00BF6225">
        <w:trPr>
          <w:trHeight w:val="21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BAC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ID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Index 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Index 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Paired Read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Probes Hit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Quality Trim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Velvet kmer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Contigs &gt;300bp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Longest Contig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Scaffold Group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Homeo-SNP Present in BAC Sequence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Linkage Mapped Subgenome</w:t>
            </w:r>
          </w:p>
        </w:tc>
      </w:tr>
      <w:tr w:rsidR="00DB741E" w:rsidRPr="00D02B28" w:rsidTr="00BF6225">
        <w:trPr>
          <w:trHeight w:val="21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</w:tr>
      <w:tr w:rsidR="00DB741E" w:rsidRPr="00D02B28" w:rsidTr="00BC691C">
        <w:trPr>
          <w:trHeight w:val="21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AC_0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b0011E0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TTACTCG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ATAGCC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968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, 2a, 2b, 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Q2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9962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_1796977 A-&gt;G Fvb6_1796987 G-&gt;A Fvb6_1797055 C-&gt;T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i</w:t>
            </w:r>
          </w:p>
        </w:tc>
      </w:tr>
      <w:tr w:rsidR="00DB741E" w:rsidRPr="00D02B28" w:rsidTr="00BC691C">
        <w:trPr>
          <w:trHeight w:val="21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AC_00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b0012C0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CCGGAG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ATAGCC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853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, 2a, 2b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Q3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064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B741E" w:rsidRPr="00D02B28" w:rsidTr="00BC691C">
        <w:trPr>
          <w:trHeight w:val="21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AC_00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b0020D1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GCTCATT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ATAGCC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480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a, 2b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Q3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753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B741E" w:rsidRPr="00D02B28" w:rsidTr="00BC691C">
        <w:trPr>
          <w:trHeight w:val="21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AC_00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b0021F1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TTACTCG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TAGAGG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227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, 2b, 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Q2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361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B741E" w:rsidRPr="00D02B28" w:rsidTr="00BC691C">
        <w:trPr>
          <w:trHeight w:val="21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AC_00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b0024C1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CCGGAG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TAGAGG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210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, 2a, 2b, 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Q2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9317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B741E" w:rsidRPr="00D02B28" w:rsidTr="00BC691C">
        <w:trPr>
          <w:trHeight w:val="21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AC_00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b0024E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GCTCATT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TAGAGG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837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, 2b, 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Q3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9237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B741E" w:rsidRPr="00D02B28" w:rsidTr="00BC691C">
        <w:trPr>
          <w:trHeight w:val="21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AC_00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b0035H1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TTACTCG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CTATCC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136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, 2a, 2b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Q3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0132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_1807915 C-&gt;A Fvb6_1794391 C-&gt;T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v</w:t>
            </w:r>
          </w:p>
        </w:tc>
      </w:tr>
      <w:tr w:rsidR="00DB741E" w:rsidRPr="00D02B28" w:rsidTr="00BC691C">
        <w:trPr>
          <w:trHeight w:val="21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AC_00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b0040P0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CCGGAG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CTATCC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086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, 2b, 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Q3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918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B741E" w:rsidRPr="00D02B28" w:rsidTr="00BC691C">
        <w:trPr>
          <w:trHeight w:val="21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AC_00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b0041M0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GCTCATT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CTATCC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034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b, 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Q3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510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B741E" w:rsidRPr="00D02B28" w:rsidTr="00BC691C">
        <w:trPr>
          <w:trHeight w:val="21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AC_01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b0043P0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TTACTCG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GCTCTG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254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, 2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Q3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480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_1794282 G-&gt;T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2</w:t>
            </w:r>
          </w:p>
        </w:tc>
      </w:tr>
      <w:tr w:rsidR="00DB741E" w:rsidRPr="00D02B28" w:rsidTr="00BC691C">
        <w:trPr>
          <w:trHeight w:val="21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AC_01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b0044F0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CCGGAG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GCTCTG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359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, 2a, 2b, 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Q3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708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B741E" w:rsidRPr="00D02B28" w:rsidTr="00BC691C">
        <w:trPr>
          <w:trHeight w:val="21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AC_01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b0044I2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GCTCATT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GCTCTG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335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, 2a, 2b, 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Q3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679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B741E" w:rsidRPr="00D02B28" w:rsidTr="00BC691C">
        <w:trPr>
          <w:trHeight w:val="21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AC_01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b0058A1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AGATTCC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ATAGCC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139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, 2a, 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Q3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251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B741E" w:rsidRPr="00D02B28" w:rsidTr="00BC691C">
        <w:trPr>
          <w:trHeight w:val="21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AC_01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b0058C1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TTCAGA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ATAGCC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3037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, 2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Q2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0154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_1796797 G-&gt;A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i</w:t>
            </w:r>
          </w:p>
        </w:tc>
      </w:tr>
      <w:tr w:rsidR="00DB741E" w:rsidRPr="00D02B28" w:rsidTr="00BC691C">
        <w:trPr>
          <w:trHeight w:val="21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AC_01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b0064K2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AATTCGT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ATAGCC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9466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, 2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Q3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374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B741E" w:rsidRPr="00D02B28" w:rsidTr="00BC691C">
        <w:trPr>
          <w:trHeight w:val="21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AC_01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b0066N2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AGATTCC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TAGAGG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34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,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Q3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281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_1626057 A-&gt;G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2</w:t>
            </w:r>
          </w:p>
        </w:tc>
      </w:tr>
      <w:tr w:rsidR="00DB741E" w:rsidRPr="00D02B28" w:rsidTr="00BC691C">
        <w:trPr>
          <w:trHeight w:val="21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AC_01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b0067P0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TTCAGA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TAGAGG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524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Q2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468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B741E" w:rsidRPr="00D02B28" w:rsidTr="00BC691C">
        <w:trPr>
          <w:trHeight w:val="21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AC_01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b0085J0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AATTCGT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TAGAGG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71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a, 2b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Q2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543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B741E" w:rsidRPr="00D02B28" w:rsidTr="00BC691C">
        <w:trPr>
          <w:trHeight w:val="21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AC_01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b0088J1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AGATTCC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CTATCC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697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, 2a, 2b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Q3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35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B741E" w:rsidRPr="00D02B28" w:rsidTr="00BC691C">
        <w:trPr>
          <w:trHeight w:val="21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AC_02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b0091H2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TTCAGA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CTATCC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691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, 3, 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Q2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777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B741E" w:rsidRPr="00D02B28" w:rsidTr="00BC691C">
        <w:trPr>
          <w:trHeight w:val="21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AC_02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b0091I2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AATTCGT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CTATCC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832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Q3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9294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_1796797 G-&gt;A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i</w:t>
            </w:r>
          </w:p>
        </w:tc>
      </w:tr>
      <w:tr w:rsidR="00DB741E" w:rsidRPr="00D02B28" w:rsidTr="00BC691C">
        <w:trPr>
          <w:trHeight w:val="21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AC_02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b0092K0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AGATTCC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GCTCTG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582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, 2a, 2b, 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Q2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106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B741E" w:rsidRPr="00D02B28" w:rsidTr="00BC691C">
        <w:trPr>
          <w:trHeight w:val="21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AC_02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b0097B2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TTCAGA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GCTCTG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776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, 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Q2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441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B741E" w:rsidRPr="00D02B28" w:rsidTr="00BC691C">
        <w:trPr>
          <w:trHeight w:val="21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AC_02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b0098E2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AATTCGT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GCTCTG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825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, 2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Q3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086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_1794282 G-&gt;T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2</w:t>
            </w:r>
          </w:p>
        </w:tc>
      </w:tr>
      <w:tr w:rsidR="00DB741E" w:rsidRPr="00D02B28" w:rsidTr="00BC691C">
        <w:trPr>
          <w:trHeight w:val="21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AC_02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b0101B0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TGAAGCT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ATAGCC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4229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, 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Q2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119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B741E" w:rsidRPr="00D02B28" w:rsidTr="00BC691C">
        <w:trPr>
          <w:trHeight w:val="21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AC_02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b0109C1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AATGCGC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ATAGCC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049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, 2a, 2b, 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Q2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451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_1796797 G-&gt;A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i</w:t>
            </w:r>
          </w:p>
        </w:tc>
      </w:tr>
      <w:tr w:rsidR="00DB741E" w:rsidRPr="00D02B28" w:rsidTr="00BC691C">
        <w:trPr>
          <w:trHeight w:val="21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AC_02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b0116O2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GGCTATG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ATAGCC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24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Q2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293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B741E" w:rsidRPr="00D02B28" w:rsidTr="00BC691C">
        <w:trPr>
          <w:trHeight w:val="21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AC_02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b0119G0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TGAAGCT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TAGAGG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164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, 2a, 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Q2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278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_1796977 A-&gt;G Fvb6_1796987 G-&gt;A Fvb6_1797055 C-&gt;T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i</w:t>
            </w:r>
          </w:p>
        </w:tc>
      </w:tr>
      <w:tr w:rsidR="00DB741E" w:rsidRPr="00D02B28" w:rsidTr="00BC691C">
        <w:trPr>
          <w:trHeight w:val="21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AC_02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b0129L0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AATGCGC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TAGAGG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915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, 2a, 2b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Q2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538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B741E" w:rsidRPr="00D02B28" w:rsidTr="00BC691C">
        <w:trPr>
          <w:trHeight w:val="21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AC_03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b0142L0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GGCTATG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TAGAGG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87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b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Q2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9736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B741E" w:rsidRPr="00D02B28" w:rsidTr="00BC691C">
        <w:trPr>
          <w:trHeight w:val="21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AC_03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b0145G1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TGAAGCT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CTATCC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531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, 2a, 2b, 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Q2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855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B741E" w:rsidRPr="00D02B28" w:rsidTr="00BC691C">
        <w:trPr>
          <w:trHeight w:val="21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AC_03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b0145I0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AATGCGC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CTATCC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692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, 2a, 2b, 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Q3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582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B741E" w:rsidRPr="00D02B28" w:rsidTr="00BC691C">
        <w:trPr>
          <w:trHeight w:val="21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AC_03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b0149F1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GGCTATG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CTATCC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1339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, 2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Q3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194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_1794416 A-&gt;T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2</w:t>
            </w:r>
          </w:p>
        </w:tc>
      </w:tr>
      <w:tr w:rsidR="00DB741E" w:rsidRPr="00D02B28" w:rsidTr="00BC691C">
        <w:trPr>
          <w:trHeight w:val="21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AC_03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b0151G1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TGAAGCT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GCTCTG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276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o hit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Q3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448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B741E" w:rsidRPr="00D02B28" w:rsidTr="00BC691C">
        <w:trPr>
          <w:trHeight w:val="21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AC_03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b0156C1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AATGCGC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GCTCTG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1739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Q3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6583</w:t>
            </w:r>
          </w:p>
        </w:tc>
        <w:tc>
          <w:tcPr>
            <w:tcW w:w="2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unassigned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DB741E" w:rsidRPr="00D02B28" w:rsidTr="00BC691C">
        <w:trPr>
          <w:trHeight w:val="21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lastRenderedPageBreak/>
              <w:t>BAC_03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b0158L0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GGCTATG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GCTCTG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3016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a, 2b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Q2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734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B741E" w:rsidRPr="00D02B28" w:rsidTr="00BC691C">
        <w:trPr>
          <w:trHeight w:val="21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AC_03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b0160A1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CCGCGA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ATAGCC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8379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, 2a, 2b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Q3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325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B741E" w:rsidRPr="00D02B28" w:rsidTr="00BC691C">
        <w:trPr>
          <w:trHeight w:val="21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AC_03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b0162H2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CTCGCGC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ATAGCC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830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, 2b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Q3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814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_1794416 A-&gt;T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2</w:t>
            </w:r>
          </w:p>
        </w:tc>
      </w:tr>
      <w:tr w:rsidR="00DB741E" w:rsidRPr="00D02B28" w:rsidTr="00BC691C">
        <w:trPr>
          <w:trHeight w:val="21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AC_03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b0163A1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GCGATAG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ATAGCC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117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, 2a, 2b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Q3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0589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_1794391 C-&gt;T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v</w:t>
            </w:r>
          </w:p>
        </w:tc>
      </w:tr>
      <w:tr w:rsidR="00DB741E" w:rsidRPr="00D02B28" w:rsidTr="00BC691C">
        <w:trPr>
          <w:trHeight w:val="21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AC_04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b0164A2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CCGCGA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TAGAGG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880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b, 3, 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Q3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999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_1626057 A-&gt;G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2</w:t>
            </w:r>
          </w:p>
        </w:tc>
      </w:tr>
      <w:tr w:rsidR="00DB741E" w:rsidRPr="00D02B28" w:rsidTr="00BC691C">
        <w:trPr>
          <w:trHeight w:val="21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AC_04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b0169H1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CTCGCGC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TAGAGG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893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b, 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Q2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812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unassigned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_1626137 A-&gt;C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i</w:t>
            </w:r>
          </w:p>
        </w:tc>
      </w:tr>
      <w:tr w:rsidR="00DB741E" w:rsidRPr="00D02B28" w:rsidTr="00BC691C">
        <w:trPr>
          <w:trHeight w:val="21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AC_04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b0171N0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GCGATAG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TAGAGG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01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, 2a, 2b, 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Q2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106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B741E" w:rsidRPr="00D02B28" w:rsidTr="00BC691C">
        <w:trPr>
          <w:trHeight w:val="21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AC_04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b0172M0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CCGCGA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CTATCC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610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, 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Q3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757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B741E" w:rsidRPr="00D02B28" w:rsidTr="00BC691C">
        <w:trPr>
          <w:trHeight w:val="21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AC_04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b0173H1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CTCGCGC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CTATCC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3267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a, 2b, 3, 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Q3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9386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_1626065 C-&gt;T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i</w:t>
            </w:r>
          </w:p>
        </w:tc>
      </w:tr>
      <w:tr w:rsidR="00DB741E" w:rsidRPr="00D02B28" w:rsidTr="00BC691C">
        <w:trPr>
          <w:trHeight w:val="21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AC_04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b0173N2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GCGATAG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CTATCC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424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, 2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Q3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9205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_1794416 A-&gt;T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2</w:t>
            </w:r>
          </w:p>
        </w:tc>
      </w:tr>
      <w:tr w:rsidR="00DB741E" w:rsidRPr="00D02B28" w:rsidTr="00BC691C">
        <w:trPr>
          <w:trHeight w:val="21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AC_04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b0173P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CCGCGA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GCTCTG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8609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a, 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Q3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923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B741E" w:rsidRPr="00D02B28" w:rsidTr="00BC691C">
        <w:trPr>
          <w:trHeight w:val="21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AC_04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b0177I1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CTCGCGC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GCTCTG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678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a, 3, 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Q3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294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B741E" w:rsidRPr="00D02B28" w:rsidTr="00BC691C">
        <w:trPr>
          <w:trHeight w:val="21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AC_04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b0179N0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GCGATAG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GCTCTG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104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, 2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Q3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850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_1796797 G-&gt;A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i</w:t>
            </w:r>
          </w:p>
        </w:tc>
      </w:tr>
      <w:tr w:rsidR="00DB741E" w:rsidRPr="00D02B28" w:rsidTr="00BC691C">
        <w:trPr>
          <w:trHeight w:val="21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AC_04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b0180F1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TTACTCG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GGCGAA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9627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2a, 2b, 3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Q3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500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B741E" w:rsidRPr="00D02B28" w:rsidTr="00BC691C">
        <w:trPr>
          <w:trHeight w:val="21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AC_05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b0180N0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CCGGAG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GGCGAA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77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Q3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740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B741E" w:rsidRPr="00D02B28" w:rsidTr="00BC691C">
        <w:trPr>
          <w:trHeight w:val="21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AC_05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b0183O2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GCTCATT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GGCGAA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9118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, 2a, 2b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Q3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031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_1794391 C-&gt;T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v</w:t>
            </w:r>
          </w:p>
        </w:tc>
      </w:tr>
      <w:tr w:rsidR="00DB741E" w:rsidRPr="00D02B28" w:rsidTr="00BC691C">
        <w:trPr>
          <w:trHeight w:val="21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AC_05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b0185C1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TTACTCG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AATCTT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162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, 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Q3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0227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B741E" w:rsidRPr="00D02B28" w:rsidTr="00BC691C">
        <w:trPr>
          <w:trHeight w:val="21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AC_05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b0187M2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CCGGAG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AATCTT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640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, 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Q2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9459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_1796977 A-&gt;G Fvb6_1796987 G-&gt;A Fvb6_1797055 C-&gt;T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i</w:t>
            </w:r>
          </w:p>
        </w:tc>
      </w:tr>
      <w:tr w:rsidR="00DB741E" w:rsidRPr="00D02B28" w:rsidTr="00BC691C">
        <w:trPr>
          <w:trHeight w:val="21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AC_05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b0187N1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GCTCATT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AATCTT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092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, 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Q2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1944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B741E" w:rsidRPr="00D02B28" w:rsidTr="00BC691C">
        <w:trPr>
          <w:trHeight w:val="21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AC_05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b0189C0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TTACTCG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AGGACG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036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, 2a, 2b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Q2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2261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B741E" w:rsidRPr="00D02B28" w:rsidTr="00BC691C">
        <w:trPr>
          <w:trHeight w:val="21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AC_05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b0192C1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CCGGAG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AGGACG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346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, 2a, 2b, 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Q2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1248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B741E" w:rsidRPr="00D02B28" w:rsidTr="00BC691C">
        <w:trPr>
          <w:trHeight w:val="21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AC_05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b0193N1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GCTCATT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AGGACG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3047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Q2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067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B741E" w:rsidRPr="00D02B28" w:rsidTr="00BF6225">
        <w:trPr>
          <w:trHeight w:val="21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AC_05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b0196A1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TTACTCG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TACTGA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267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Q2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247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B741E" w:rsidRPr="00D02B28" w:rsidTr="00BF6225">
        <w:trPr>
          <w:trHeight w:val="21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AC_05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b0198D0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CCGGAG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TACTGA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196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o hit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Q3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6678</w:t>
            </w:r>
          </w:p>
        </w:tc>
        <w:tc>
          <w:tcPr>
            <w:tcW w:w="2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unassigned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DB741E" w:rsidRPr="00D02B28" w:rsidTr="00BF6225">
        <w:trPr>
          <w:trHeight w:val="21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AC_06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b0198L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GCTCATT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TACTGA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471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Q3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695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B741E" w:rsidRPr="00D02B28" w:rsidTr="00BF6225">
        <w:trPr>
          <w:trHeight w:val="21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AC_06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b0204M0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AGATTCC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GGCGAA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0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o hits</w:t>
            </w:r>
          </w:p>
        </w:tc>
        <w:tc>
          <w:tcPr>
            <w:tcW w:w="21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ot assembled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B741E" w:rsidRPr="00D02B28" w:rsidTr="00BF6225">
        <w:trPr>
          <w:trHeight w:val="21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AC_06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b0205F0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TTCAGA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GGCGAA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8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, 2a</w:t>
            </w:r>
          </w:p>
        </w:tc>
        <w:tc>
          <w:tcPr>
            <w:tcW w:w="21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ot assembled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B741E" w:rsidRPr="00D02B28" w:rsidTr="00BF6225">
        <w:trPr>
          <w:trHeight w:val="21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AC_06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b0218H0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AATTCGT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GGCGAA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28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o hits</w:t>
            </w:r>
          </w:p>
        </w:tc>
        <w:tc>
          <w:tcPr>
            <w:tcW w:w="21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ot assembled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B741E" w:rsidRPr="00D02B28" w:rsidTr="00BF6225">
        <w:trPr>
          <w:trHeight w:val="21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AC_06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b0224G0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AGATTCC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AATCTT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7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o hits</w:t>
            </w:r>
          </w:p>
        </w:tc>
        <w:tc>
          <w:tcPr>
            <w:tcW w:w="21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ot assembled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B741E" w:rsidRPr="00D02B28" w:rsidTr="00BF6225">
        <w:trPr>
          <w:trHeight w:val="21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AC_06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b0232H2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TTCAGA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AATCTT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9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o hits</w:t>
            </w:r>
          </w:p>
        </w:tc>
        <w:tc>
          <w:tcPr>
            <w:tcW w:w="21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ot assembled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B741E" w:rsidRPr="00D02B28" w:rsidTr="00BF6225">
        <w:trPr>
          <w:trHeight w:val="21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AC_06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b0234A0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AATTCGT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AATCTT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6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21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ot assembled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B741E" w:rsidRPr="00D02B28" w:rsidTr="00BF6225">
        <w:trPr>
          <w:trHeight w:val="21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AC_06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b0234L0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AGATTCC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AGGACG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9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o hits</w:t>
            </w:r>
          </w:p>
        </w:tc>
        <w:tc>
          <w:tcPr>
            <w:tcW w:w="21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ot assembled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B741E" w:rsidRPr="00D02B28" w:rsidTr="00BF6225">
        <w:trPr>
          <w:trHeight w:val="21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AC_06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b0234N1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TTCAGA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AGGACG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425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a, 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Q2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9360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B741E" w:rsidRPr="00D02B28" w:rsidTr="00BF6225">
        <w:trPr>
          <w:trHeight w:val="21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AC_06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b0235E2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AATTCGT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AGGACG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359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Q3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1913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41E" w:rsidRPr="00D02B28" w:rsidRDefault="00DB741E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</w:tbl>
    <w:p w:rsidR="00DB741E" w:rsidRPr="000F7543" w:rsidRDefault="00DB741E" w:rsidP="00DB741E">
      <w:pPr>
        <w:suppressAutoHyphens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</w:pPr>
    </w:p>
    <w:p w:rsidR="00BE06FC" w:rsidRDefault="00BE06FC" w:rsidP="00DB741E"/>
    <w:sectPr w:rsidR="00BE06FC" w:rsidSect="00DB741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741E"/>
    <w:rsid w:val="00250DEB"/>
    <w:rsid w:val="0029788D"/>
    <w:rsid w:val="00500919"/>
    <w:rsid w:val="0070129C"/>
    <w:rsid w:val="00A245F7"/>
    <w:rsid w:val="00A90996"/>
    <w:rsid w:val="00BC691C"/>
    <w:rsid w:val="00BE06FC"/>
    <w:rsid w:val="00BF6225"/>
    <w:rsid w:val="00D314D8"/>
    <w:rsid w:val="00DB7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EDD05F-1CB9-4135-88F8-B141D8D6B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741E"/>
    <w:pPr>
      <w:suppressAutoHyphens/>
      <w:spacing w:after="200" w:line="276" w:lineRule="auto"/>
    </w:pPr>
    <w:rPr>
      <w:rFonts w:ascii="Calibri" w:eastAsia="Calibri" w:hAnsi="Calibri" w:cs="Calibri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38</Words>
  <Characters>4783</Characters>
  <Application>Microsoft Office Word</Application>
  <DocSecurity>0</DocSecurity>
  <Lines>39</Lines>
  <Paragraphs>11</Paragraphs>
  <ScaleCrop>false</ScaleCrop>
  <Company>Oregon State University</Company>
  <LinksUpToDate>false</LinksUpToDate>
  <CharactersWithSpaces>56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nessen, Jacob A</dc:creator>
  <cp:keywords/>
  <dc:description/>
  <cp:lastModifiedBy>Tennessen, Jacob Adam</cp:lastModifiedBy>
  <cp:revision>13</cp:revision>
  <dcterms:created xsi:type="dcterms:W3CDTF">2017-09-18T17:22:00Z</dcterms:created>
  <dcterms:modified xsi:type="dcterms:W3CDTF">2018-06-08T21:59:00Z</dcterms:modified>
</cp:coreProperties>
</file>